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653"/>
        <w:gridCol w:w="918"/>
        <w:gridCol w:w="1988"/>
        <w:gridCol w:w="4732"/>
        <w:gridCol w:w="735"/>
      </w:tblGrid>
      <w:tr w:rsidR="009B79EE" w:rsidTr="009B79EE">
        <w:trPr>
          <w:trHeight w:val="283"/>
        </w:trPr>
        <w:tc>
          <w:tcPr>
            <w:tcW w:w="4597" w:type="pct"/>
            <w:gridSpan w:val="4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Table S1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icrosatellite loci</w:t>
            </w:r>
          </w:p>
        </w:tc>
        <w:tc>
          <w:tcPr>
            <w:tcW w:w="403" w:type="pct"/>
            <w:noWrap/>
            <w:vAlign w:val="bottom"/>
            <w:hideMark/>
          </w:tcPr>
          <w:p w:rsidR="009B79EE" w:rsidRDefault="009B79EE">
            <w:pP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9B79EE" w:rsidTr="009B79EE">
        <w:trPr>
          <w:trHeight w:val="283"/>
        </w:trPr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Locus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Repeat motif</w:t>
            </w:r>
          </w:p>
        </w:tc>
        <w:tc>
          <w:tcPr>
            <w:tcW w:w="26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rimer sequence (5′–3′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Ta (°C)</w:t>
            </w:r>
          </w:p>
        </w:tc>
      </w:tr>
      <w:tr w:rsidR="009B79EE" w:rsidTr="009B79EE">
        <w:trPr>
          <w:trHeight w:val="283"/>
        </w:trPr>
        <w:tc>
          <w:tcPr>
            <w:tcW w:w="3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Single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laTet1</w:t>
            </w:r>
          </w:p>
        </w:tc>
        <w:tc>
          <w:tcPr>
            <w:tcW w:w="10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(GACA)13</w:t>
            </w:r>
          </w:p>
        </w:tc>
        <w:tc>
          <w:tcPr>
            <w:tcW w:w="26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: GAGCCCATCATCACTGAGAAAGA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0°C</w:t>
            </w:r>
          </w:p>
        </w:tc>
      </w:tr>
      <w:tr w:rsidR="009B79EE" w:rsidTr="009B79EE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55" w:type="pc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R: CTGCTACCCACAAACCCCT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B79EE" w:rsidTr="009B79EE">
        <w:trPr>
          <w:trHeight w:val="283"/>
        </w:trPr>
        <w:tc>
          <w:tcPr>
            <w:tcW w:w="348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4Plex</w:t>
            </w:r>
          </w:p>
        </w:tc>
        <w:tc>
          <w:tcPr>
            <w:tcW w:w="501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BFRO004</w:t>
            </w:r>
          </w:p>
        </w:tc>
        <w:tc>
          <w:tcPr>
            <w:tcW w:w="1092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(GT)11</w:t>
            </w:r>
          </w:p>
        </w:tc>
        <w:tc>
          <w:tcPr>
            <w:tcW w:w="2655" w:type="pc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: GCTCCAGTGAGGGTGACCAG</w:t>
            </w:r>
          </w:p>
        </w:tc>
        <w:tc>
          <w:tcPr>
            <w:tcW w:w="403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8°C</w:t>
            </w:r>
          </w:p>
        </w:tc>
      </w:tr>
      <w:tr w:rsidR="009B79EE" w:rsidTr="009B79EE">
        <w:trPr>
          <w:trHeight w:val="283"/>
        </w:trPr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55" w:type="pc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R: AGGCCACTGATTGAGCAGAG</w:t>
            </w: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B79EE" w:rsidTr="009B79EE">
        <w:trPr>
          <w:trHeight w:val="283"/>
        </w:trPr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BFRO010</w:t>
            </w:r>
          </w:p>
        </w:tc>
        <w:tc>
          <w:tcPr>
            <w:tcW w:w="1092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(AC)17</w:t>
            </w:r>
          </w:p>
        </w:tc>
        <w:tc>
          <w:tcPr>
            <w:tcW w:w="2655" w:type="pc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: GGA CGG AGC CAG CAT CAC</w:t>
            </w:r>
          </w:p>
        </w:tc>
        <w:tc>
          <w:tcPr>
            <w:tcW w:w="403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8°C</w:t>
            </w:r>
          </w:p>
        </w:tc>
      </w:tr>
      <w:tr w:rsidR="009B79EE" w:rsidTr="009B79EE">
        <w:trPr>
          <w:trHeight w:val="283"/>
        </w:trPr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55" w:type="pc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R: GTTTCTTGATTTCATAATCAGGTCAATAGTCAT</w:t>
            </w: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B79EE" w:rsidTr="009B79EE">
        <w:trPr>
          <w:trHeight w:val="283"/>
        </w:trPr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Tar103</w:t>
            </w:r>
          </w:p>
        </w:tc>
        <w:tc>
          <w:tcPr>
            <w:tcW w:w="1092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(ATCC)7TCC(ATCC)14</w:t>
            </w:r>
          </w:p>
        </w:tc>
        <w:tc>
          <w:tcPr>
            <w:tcW w:w="2655" w:type="pc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: CAGTCGGGCGTCATCACGGGGATCAATAAAGTATCC</w:t>
            </w:r>
          </w:p>
        </w:tc>
        <w:tc>
          <w:tcPr>
            <w:tcW w:w="403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8°C</w:t>
            </w:r>
          </w:p>
        </w:tc>
      </w:tr>
      <w:tr w:rsidR="009B79EE" w:rsidTr="009B79EE">
        <w:trPr>
          <w:trHeight w:val="283"/>
        </w:trPr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55" w:type="pc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R: CTTCACTGTCGCTGTGAGTAC</w:t>
            </w: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B79EE" w:rsidTr="009B79EE">
        <w:trPr>
          <w:trHeight w:val="283"/>
        </w:trPr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Tth445</w:t>
            </w:r>
          </w:p>
        </w:tc>
        <w:tc>
          <w:tcPr>
            <w:tcW w:w="1092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(GATA)20</w:t>
            </w:r>
          </w:p>
        </w:tc>
        <w:tc>
          <w:tcPr>
            <w:tcW w:w="2655" w:type="pc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: TGA CGG CTA CAG GAA TTGT</w:t>
            </w:r>
          </w:p>
        </w:tc>
        <w:tc>
          <w:tcPr>
            <w:tcW w:w="403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8°C</w:t>
            </w:r>
          </w:p>
        </w:tc>
      </w:tr>
      <w:tr w:rsidR="009B79EE" w:rsidTr="009B79EE">
        <w:trPr>
          <w:trHeight w:val="283"/>
        </w:trPr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55" w:type="pc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R: GTTTCTTCCACAGAGGGTTCTACATTG</w:t>
            </w: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B79EE" w:rsidTr="009B79EE">
        <w:trPr>
          <w:trHeight w:val="283"/>
        </w:trPr>
        <w:tc>
          <w:tcPr>
            <w:tcW w:w="3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Plex</w:t>
            </w:r>
          </w:p>
        </w:tc>
        <w:tc>
          <w:tcPr>
            <w:tcW w:w="501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Tar100</w:t>
            </w:r>
          </w:p>
        </w:tc>
        <w:tc>
          <w:tcPr>
            <w:tcW w:w="1092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(CTTT)5CTTC(CTTT)18</w:t>
            </w:r>
          </w:p>
        </w:tc>
        <w:tc>
          <w:tcPr>
            <w:tcW w:w="2655" w:type="pc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: CAGTCGGGCGTCATCATTTGGATGTGTCAGACCTG</w:t>
            </w:r>
          </w:p>
        </w:tc>
        <w:tc>
          <w:tcPr>
            <w:tcW w:w="403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8°C</w:t>
            </w:r>
          </w:p>
        </w:tc>
      </w:tr>
      <w:tr w:rsidR="009B79EE" w:rsidTr="009B79EE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55" w:type="pc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R: GAGAAAGCAAGGAGAAATCAC</w:t>
            </w: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B79EE" w:rsidTr="009B79EE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Tar101</w:t>
            </w:r>
          </w:p>
        </w:tc>
        <w:tc>
          <w:tcPr>
            <w:tcW w:w="1092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(CTTT)22</w:t>
            </w:r>
          </w:p>
        </w:tc>
        <w:tc>
          <w:tcPr>
            <w:tcW w:w="2655" w:type="pc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: CAGAGCACACCAAGCAGAG</w:t>
            </w:r>
          </w:p>
        </w:tc>
        <w:tc>
          <w:tcPr>
            <w:tcW w:w="403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8°C</w:t>
            </w:r>
          </w:p>
        </w:tc>
      </w:tr>
      <w:tr w:rsidR="009B79EE" w:rsidTr="009B79EE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55" w:type="pc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R: GTTTCTTAGGGCAAGTCATTCCAGTC</w:t>
            </w: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B79EE" w:rsidTr="009B79EE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Tar110</w:t>
            </w:r>
          </w:p>
        </w:tc>
        <w:tc>
          <w:tcPr>
            <w:tcW w:w="1092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(TAGA)30</w:t>
            </w:r>
          </w:p>
        </w:tc>
        <w:tc>
          <w:tcPr>
            <w:tcW w:w="2655" w:type="pc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: GCAATAACAATTCCATGAGAAG</w:t>
            </w:r>
          </w:p>
        </w:tc>
        <w:tc>
          <w:tcPr>
            <w:tcW w:w="403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8°C</w:t>
            </w:r>
          </w:p>
        </w:tc>
      </w:tr>
      <w:tr w:rsidR="009B79EE" w:rsidTr="009B79EE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55" w:type="pc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R: GTTTCTTCTCCTCTGATTCCAAGAAATG</w:t>
            </w: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B79EE" w:rsidTr="009B79EE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Tar112</w:t>
            </w:r>
          </w:p>
        </w:tc>
        <w:tc>
          <w:tcPr>
            <w:tcW w:w="1092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(TATC)7</w:t>
            </w:r>
          </w:p>
        </w:tc>
        <w:tc>
          <w:tcPr>
            <w:tcW w:w="2655" w:type="pc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: CAGTCGGGCGTCATCACCTGGGAATCAACAAAGTATC</w:t>
            </w:r>
          </w:p>
        </w:tc>
        <w:tc>
          <w:tcPr>
            <w:tcW w:w="403" w:type="pct"/>
            <w:vMerge w:val="restar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8°C</w:t>
            </w:r>
          </w:p>
        </w:tc>
      </w:tr>
      <w:tr w:rsidR="009B79EE" w:rsidTr="009B79EE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55" w:type="pc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R: AGGAGGTTCAGTGAGTGTTTC</w:t>
            </w:r>
          </w:p>
        </w:tc>
        <w:tc>
          <w:tcPr>
            <w:tcW w:w="0" w:type="auto"/>
            <w:vMerge/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B79EE" w:rsidTr="009B79EE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Tth313</w:t>
            </w:r>
          </w:p>
        </w:tc>
        <w:tc>
          <w:tcPr>
            <w:tcW w:w="10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(GAGT)22</w:t>
            </w:r>
          </w:p>
        </w:tc>
        <w:tc>
          <w:tcPr>
            <w:tcW w:w="2655" w:type="pct"/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: AAACCAGTCCAAGCGAGAG</w:t>
            </w:r>
          </w:p>
        </w:tc>
        <w:tc>
          <w:tcPr>
            <w:tcW w:w="40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8°C</w:t>
            </w:r>
          </w:p>
        </w:tc>
      </w:tr>
      <w:tr w:rsidR="009B79EE" w:rsidTr="009B79EE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R: GTTTCTTCTCCTGTTTATCACAT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79EE" w:rsidRDefault="009B79E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9F6A4A" w:rsidRPr="009B79EE" w:rsidRDefault="009F6A4A" w:rsidP="009B79EE">
      <w:bookmarkStart w:id="0" w:name="_GoBack"/>
      <w:bookmarkEnd w:id="0"/>
    </w:p>
    <w:sectPr w:rsidR="009F6A4A" w:rsidRPr="009B79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47D"/>
    <w:rsid w:val="0098247D"/>
    <w:rsid w:val="009B79EE"/>
    <w:rsid w:val="009F6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935E53-DF3C-402D-8C58-9BB35DD36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9E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06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4-09-28T10:48:00Z</dcterms:created>
  <dcterms:modified xsi:type="dcterms:W3CDTF">2024-09-28T10:48:00Z</dcterms:modified>
</cp:coreProperties>
</file>